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2F486B" w14:textId="77777777" w:rsidR="00CF7F24" w:rsidRPr="00221171" w:rsidRDefault="00CF7F24">
      <w:pPr>
        <w:spacing w:line="480" w:lineRule="auto"/>
        <w:rPr>
          <w:b/>
          <w:sz w:val="24"/>
          <w:szCs w:val="24"/>
          <w:lang w:val="en-US"/>
        </w:rPr>
      </w:pPr>
    </w:p>
    <w:p w14:paraId="0BF9E77F" w14:textId="24EEB909" w:rsidR="00CF7F24" w:rsidRDefault="00CA774D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dditional File 1</w:t>
      </w:r>
    </w:p>
    <w:p w14:paraId="0D32B693" w14:textId="3F8EBB1B" w:rsidR="00CF7F24" w:rsidRDefault="00CA774D">
      <w:pPr>
        <w:spacing w:line="480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  <w:lang w:val="en-US" w:eastAsia="en-US"/>
        </w:rPr>
        <w:drawing>
          <wp:inline distT="0" distB="0" distL="0" distR="0" wp14:anchorId="545DCCA4" wp14:editId="3C669FCD">
            <wp:extent cx="5678501" cy="5409013"/>
            <wp:effectExtent l="0" t="0" r="0" b="127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5572" cy="545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2EB28" w14:textId="61ACCEA7" w:rsidR="00CF7F24" w:rsidRPr="00221171" w:rsidRDefault="00C502B5">
      <w:pPr>
        <w:spacing w:line="480" w:lineRule="auto"/>
        <w:rPr>
          <w:sz w:val="24"/>
          <w:szCs w:val="24"/>
          <w:lang w:val="en-US"/>
        </w:rPr>
      </w:pPr>
      <w:r w:rsidRPr="00221171">
        <w:rPr>
          <w:b/>
          <w:sz w:val="24"/>
          <w:szCs w:val="24"/>
          <w:lang w:val="en-US"/>
        </w:rPr>
        <w:t xml:space="preserve">Figure A1: </w:t>
      </w:r>
      <w:r w:rsidRPr="00221171">
        <w:rPr>
          <w:sz w:val="24"/>
          <w:szCs w:val="24"/>
          <w:lang w:val="en-US"/>
        </w:rPr>
        <w:t>covid-19 epidemic curve in Belgium in 2020. Top: daily number of new confirmed cases, Middle: daily number of new hospitalized patients due to covid-19, Bottom: daily total number of patients in ICU due to covid-19. The three surges of the coronavirus in 2020 are highlighted using the vertical lines.</w:t>
      </w:r>
    </w:p>
    <w:p w14:paraId="385461DB" w14:textId="77777777" w:rsidR="00CF7F24" w:rsidRPr="00221171" w:rsidRDefault="00CF7F24">
      <w:pPr>
        <w:spacing w:line="480" w:lineRule="auto"/>
        <w:jc w:val="both"/>
        <w:rPr>
          <w:sz w:val="24"/>
          <w:szCs w:val="24"/>
          <w:lang w:val="en-US"/>
        </w:rPr>
      </w:pPr>
    </w:p>
    <w:p w14:paraId="183AE002" w14:textId="77777777" w:rsidR="00CF7F24" w:rsidRPr="00221171" w:rsidRDefault="00CF7F24">
      <w:pPr>
        <w:spacing w:line="480" w:lineRule="auto"/>
        <w:jc w:val="both"/>
        <w:rPr>
          <w:sz w:val="24"/>
          <w:szCs w:val="24"/>
          <w:lang w:val="en-US"/>
        </w:rPr>
      </w:pPr>
    </w:p>
    <w:p w14:paraId="523C3E46" w14:textId="7306EAD2" w:rsidR="00CF7F24" w:rsidRPr="00221171" w:rsidRDefault="00CF7F24">
      <w:pPr>
        <w:spacing w:line="480" w:lineRule="auto"/>
        <w:jc w:val="both"/>
        <w:rPr>
          <w:sz w:val="24"/>
          <w:szCs w:val="24"/>
          <w:lang w:val="en-US"/>
        </w:rPr>
      </w:pPr>
      <w:bookmarkStart w:id="0" w:name="_GoBack"/>
      <w:bookmarkEnd w:id="0"/>
    </w:p>
    <w:sectPr w:rsidR="00CF7F24" w:rsidRPr="00221171"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BD1EBB" w14:textId="77777777" w:rsidR="00354547" w:rsidRDefault="00354547">
      <w:pPr>
        <w:spacing w:line="240" w:lineRule="auto"/>
      </w:pPr>
      <w:r>
        <w:separator/>
      </w:r>
    </w:p>
  </w:endnote>
  <w:endnote w:type="continuationSeparator" w:id="0">
    <w:p w14:paraId="713AFAFF" w14:textId="77777777" w:rsidR="00354547" w:rsidRDefault="003545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413F43" w14:textId="77777777" w:rsidR="00CF7F24" w:rsidRDefault="00C502B5">
    <w:pPr>
      <w:jc w:val="right"/>
    </w:pPr>
    <w:r>
      <w:fldChar w:fldCharType="begin"/>
    </w:r>
    <w:r>
      <w:instrText>PAGE</w:instrText>
    </w:r>
    <w:r>
      <w:fldChar w:fldCharType="separate"/>
    </w:r>
    <w:r w:rsidR="004C3C3C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45E05E" w14:textId="77777777" w:rsidR="00354547" w:rsidRDefault="00354547">
      <w:pPr>
        <w:spacing w:line="240" w:lineRule="auto"/>
      </w:pPr>
      <w:r>
        <w:separator/>
      </w:r>
    </w:p>
  </w:footnote>
  <w:footnote w:type="continuationSeparator" w:id="0">
    <w:p w14:paraId="79BD1483" w14:textId="77777777" w:rsidR="00354547" w:rsidRDefault="0035454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221E1F"/>
    <w:multiLevelType w:val="multilevel"/>
    <w:tmpl w:val="6E925686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F7F24"/>
    <w:rsid w:val="00221171"/>
    <w:rsid w:val="00354547"/>
    <w:rsid w:val="004C3C3C"/>
    <w:rsid w:val="007648A8"/>
    <w:rsid w:val="007E1064"/>
    <w:rsid w:val="00A30A43"/>
    <w:rsid w:val="00A53B2B"/>
    <w:rsid w:val="00C502B5"/>
    <w:rsid w:val="00C80683"/>
    <w:rsid w:val="00CA774D"/>
    <w:rsid w:val="00CF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4D6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nl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CA774D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48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8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nl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CA774D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48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8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276</Characters>
  <Application>Microsoft Office Word</Application>
  <DocSecurity>0</DocSecurity>
  <Lines>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kson Dioresma</dc:creator>
  <cp:lastModifiedBy>749797</cp:lastModifiedBy>
  <cp:revision>2</cp:revision>
  <cp:lastPrinted>2021-09-02T05:22:00Z</cp:lastPrinted>
  <dcterms:created xsi:type="dcterms:W3CDTF">2021-09-02T05:23:00Z</dcterms:created>
  <dcterms:modified xsi:type="dcterms:W3CDTF">2021-09-02T05:23:00Z</dcterms:modified>
</cp:coreProperties>
</file>